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6291" w:rsidRPr="002E2F7A" w:rsidRDefault="00CB6873">
      <w:pPr>
        <w:rPr>
          <w:b/>
          <w:bCs/>
          <w:color w:val="000000" w:themeColor="text1"/>
          <w:sz w:val="22"/>
        </w:rPr>
      </w:pPr>
      <w:r w:rsidRPr="002E2F7A">
        <w:rPr>
          <w:b/>
          <w:color w:val="000000" w:themeColor="text1"/>
          <w:sz w:val="22"/>
        </w:rPr>
        <w:t>Additional file </w:t>
      </w:r>
      <w:r w:rsidR="001C09EC" w:rsidRPr="002E2F7A">
        <w:rPr>
          <w:b/>
          <w:color w:val="000000" w:themeColor="text1"/>
          <w:sz w:val="22"/>
        </w:rPr>
        <w:t>7</w:t>
      </w:r>
      <w:r w:rsidR="00AB0328" w:rsidRPr="002E2F7A">
        <w:rPr>
          <w:b/>
          <w:color w:val="000000" w:themeColor="text1"/>
          <w:sz w:val="22"/>
        </w:rPr>
        <w:t xml:space="preserve">: </w:t>
      </w:r>
      <w:r w:rsidRPr="002E2F7A">
        <w:rPr>
          <w:b/>
          <w:bCs/>
          <w:color w:val="000000" w:themeColor="text1"/>
          <w:sz w:val="22"/>
        </w:rPr>
        <w:t>Table S3</w:t>
      </w:r>
      <w:r w:rsidR="00AB0328" w:rsidRPr="002E2F7A">
        <w:rPr>
          <w:b/>
          <w:bCs/>
          <w:color w:val="000000" w:themeColor="text1"/>
          <w:sz w:val="22"/>
        </w:rPr>
        <w:t xml:space="preserve">. </w:t>
      </w:r>
      <w:r w:rsidR="00AB0328" w:rsidRPr="002E2F7A">
        <w:rPr>
          <w:color w:val="000000" w:themeColor="text1"/>
          <w:sz w:val="22"/>
        </w:rPr>
        <w:t xml:space="preserve">Significantly enriched GO annotations (biological processes) of </w:t>
      </w:r>
      <w:r w:rsidR="00AB0328" w:rsidRPr="002E2F7A">
        <w:rPr>
          <w:i/>
          <w:color w:val="000000" w:themeColor="text1"/>
          <w:sz w:val="22"/>
        </w:rPr>
        <w:t>LYRM4</w:t>
      </w:r>
      <w:r w:rsidR="00AB0328" w:rsidRPr="002E2F7A">
        <w:rPr>
          <w:i/>
          <w:iCs/>
          <w:color w:val="000000" w:themeColor="text1"/>
          <w:sz w:val="22"/>
        </w:rPr>
        <w:t xml:space="preserve"> </w:t>
      </w:r>
      <w:r w:rsidR="00AB0328" w:rsidRPr="002E2F7A">
        <w:rPr>
          <w:color w:val="000000" w:themeColor="text1"/>
          <w:sz w:val="22"/>
        </w:rPr>
        <w:t>in LIHC (LinkedOmics)</w:t>
      </w:r>
      <w:bookmarkStart w:id="0" w:name="_GoBack"/>
      <w:bookmarkEnd w:id="0"/>
    </w:p>
    <w:tbl>
      <w:tblPr>
        <w:tblW w:w="9057" w:type="dxa"/>
        <w:jc w:val="center"/>
        <w:tblLayout w:type="fixed"/>
        <w:tblLook w:val="04A0" w:firstRow="1" w:lastRow="0" w:firstColumn="1" w:lastColumn="0" w:noHBand="0" w:noVBand="1"/>
      </w:tblPr>
      <w:tblGrid>
        <w:gridCol w:w="1652"/>
        <w:gridCol w:w="1418"/>
        <w:gridCol w:w="708"/>
        <w:gridCol w:w="5279"/>
      </w:tblGrid>
      <w:tr w:rsidR="00846291">
        <w:trPr>
          <w:jc w:val="center"/>
        </w:trPr>
        <w:tc>
          <w:tcPr>
            <w:tcW w:w="16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6291" w:rsidRDefault="00AB0328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Description 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6291" w:rsidRDefault="00AB032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eading Edge</w:t>
            </w:r>
          </w:p>
          <w:p w:rsidR="00846291" w:rsidRDefault="00AB032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6291" w:rsidRDefault="00AB0328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DR</w:t>
            </w:r>
          </w:p>
        </w:tc>
        <w:tc>
          <w:tcPr>
            <w:tcW w:w="52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6291" w:rsidRDefault="00AB032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eading Edge Gene</w:t>
            </w:r>
          </w:p>
        </w:tc>
      </w:tr>
      <w:tr w:rsidR="00846291">
        <w:trPr>
          <w:jc w:val="center"/>
        </w:trPr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localization to endoplasmic reticulu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6291" w:rsidRDefault="00AB03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6291" w:rsidRDefault="00AB03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DELR1; RPL10; RPL10A; RPL11; RPL12; RPL13; RPL13A; RPL14; RPL15; RPL17; RPL18; RPL18A; RPL19; RPL21; RPL22; RPL23; RPL23A; RPL24; RPL26; RPL27; RPL27A; RPL28; RPL29; RPL3; RPL30; RPL31; RPL32; RPL34; RPL35; RPL35A; RPL36; RPL37; RPL37A; RPL38; RPL39; RPL4; RPL41; RPL5; RPL6; RPL7; RPL7A; RPL8; RPLP0; RPLP1; RPLP2; RPS10; RPS11; RPS12; RPS13; RPS14; RPS15; RPS15A; RPS16; RPS17; RPS18; RPS19; RPS2; RPS20; RPS21; RPS23; RPS24; RPS25; RPS27A; RPS29; RPS3; RPS3A; RPS4X; RPS5; RPS6; RPS7; RPS8; RPS9; RPSA; SEC61G; SRP14; UBA52; ZFAND2B</w:t>
            </w:r>
          </w:p>
        </w:tc>
      </w:tr>
      <w:tr w:rsidR="00846291">
        <w:trPr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lational initi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F4; CDC123; EIF1; EIF1AD; EIF2B4; EIF2B5; EIF2S2; EIF3B; EIF3D; EIF3E; EIF3F; EIF3G; EIF3H; EIF3K; EIF3L; EIF3M; EIF4A1; EIF4B; EIF4E2; EIF4EBP3; EIF5B; EIF6; HSPB1; NPM1; PABPC1; POLR2D; POLR2G; PPP1CA; RBM4; RPL10; RPL10A; RPL11; RPL12; RPL13; RPL13A; RPL14; RPL15; RPL17; RPL18; RPL18A; RPL19; RPL21; RPL22; RPL23; RPL23A; RPL24; RPL26; RPL27; RPL27A; RPL28; RPL29; RPL3; RPL30; RPL31; RPL32; RPL34; RPL35; RPL35A; RPL36; RPL37; RPL37A; RPL38; RPL39; RPL4; RPL41; RPL5; RPL6; RPL7; RPL7A; RPL8; RPLP0; RPLP1; RPLP2; RPS10; RPS11; RPS12; RPS13; RPS14; RPS15; RPS15A; RPS16; RPS17; RPS18; RPS19; RPS2; RPS20; RPS21; RPS23; RPS24; RPS25; RPS26; RPS27; RPS27A; RPS29; RPS3; RPS3A; RPS4X; RPS5; RPS6; RPS7; RPS8; RPS9; RPSA; UBA52</w:t>
            </w:r>
          </w:p>
        </w:tc>
      </w:tr>
      <w:tr w:rsidR="00846291">
        <w:trPr>
          <w:jc w:val="center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nucleoprotein complex biogene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MP; AATF; ABT1; BCCIP; BMS1; BRIX1; BYSL; C1QBP; CD2BP2; CIRBP; CLNS1A; CRNKL1; DCAF13; DDX27; DDX49; DDX51; DDX56; DIS3L2; EDC3; EIF2S3; EIF3B; EIF3CL; EIF3D; EIF3E; EIF3F; EIF3G; EIF3H; EIF3K; EIF3L; EIF3M; EIF4A3; EIF4B; EIF6; EMG1; ERAL1; ERI3; EXOSC1; EXOSC2; EXOSC4; EXOSC5; EXOSC6; EXOSC7; EXOSC8; FBL; FRG1; FTSJ3; GAR1; GEMIN6; GEMIN7; GTF3A; HSP90AB1; IMP3; IMP4; KRI1; LSM3; LSM4; LYAR; MRM1; MRPL1; MRPL10; MRPL11; MRPL20; MRPL22; MRPS11; MRPS2; MRPS7; MRPS9; MRTO4; NAT10; NGDN; NHP2; NLE1; NOB1; NOC4L; NOL11; NOL12; NOP10; NOP16; NOP2; NOP56; NOP58; NPM1; NPM3; NSA2; NSUN5; PA2G4; PAK1IP1; PDCD11; PELP1; PES1; PIH1D1; POLR2D; POP4; POP5; PPAN; PRPF19; PRPF31; PRPF6; PWP1; RAN; RBM22; REXO4; RIOK1; RPF2; RPL10; RPL10A; RPL11; RPL12; RPL13A; RPL14; RPL23A; RPL24; RPL26; RPL26L1; RPL27; RPL3; RPL35; RPL35A; RPL38; RPL5; RPL6; RPL7; RPL7A; RPL7L1; RPLP0; RPS10; RPS14; RPS15; RPS16; RPS17; RPS19; RPS2; RPS21; RPS23; RPS24; RPS27; RPS5; RPS6; RPS7; RPS8; RPS9; RPSA; RPUSD2; RRP1; RRP7A; RRP8; RRP9; RRS1; RSL1D1; RSL24D1; RUVBL1; RUVBL2; SART1; SF3A2; SNRPB; SNRPC; SNRPD1; SNRPD2; SNRPD3; SNRPE; SNRPF; SNRPG; SNUPN; SURF6; SUV39H1; TAF9; TARBP2; TBL3; TRMT112; TXNL4A; UTP18; UTP6; WDR12; WDR18; WDR46; WDR74; WDR75; XAB2; ZNF593; ZNF622; ZNHIT3; ZRSR2</w:t>
            </w:r>
          </w:p>
        </w:tc>
      </w:tr>
      <w:tr w:rsidR="00846291">
        <w:trPr>
          <w:jc w:val="center"/>
        </w:trPr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NA catabolic </w:t>
            </w:r>
            <w:r>
              <w:rPr>
                <w:color w:val="000000"/>
                <w:sz w:val="18"/>
                <w:szCs w:val="18"/>
              </w:rPr>
              <w:lastRenderedPageBreak/>
              <w:t>proces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46291" w:rsidRDefault="00AB03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9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46291" w:rsidRDefault="00AB032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527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NP32A; EDC3; EIF3E; EXOSC1; EXOSC4; EXOSC5; EXOSC7; EXOSC8; HSPB1; LSM2; LSM3; LSM4; LSM5; LSM7; MRTO4; </w:t>
            </w:r>
            <w:r>
              <w:rPr>
                <w:color w:val="000000"/>
                <w:sz w:val="18"/>
                <w:szCs w:val="18"/>
              </w:rPr>
              <w:lastRenderedPageBreak/>
              <w:t>NANOS1; NPM1; PCBP4; POLR2G; PPP2R1A; RNASEH2C; RPL10; RPL10A; RPL11; RPL12; RPL13; RPL13A; RPL14; RPL15; RPL17; RPL18; RPL18A; RPL19; RPL21; RPL22; RPL23; RPL23A; RPL24; RPL26; RPL27; RPL27A; RPL28; RPL29; RPL3; RPL30; RPL31; RPL32; RPL34; RPL35; RPL35A; RPL36; RPL37; RPL37A; RPL38; RPL39; RPL4; RPL41; RPL5; RPL6; RPL7; RPL7A; RPL8; RPLP0; RPLP1; RPLP2; RPS10; RPS11; RPS12; RPS13; RPS14; RPS15; RPS15A; RPS16; RPS17; RPS18; RPS19; RPS2; RPS20; RPS21; RPS23; RPS24; RPS25; RPS27A; RPS29; RPS3; RPS3A; RPS4X; RPS5; RPS6; RPS7; RPS8; RPS9; RPSA; SKIV2L; TBRG4; UBA52</w:t>
            </w:r>
          </w:p>
        </w:tc>
      </w:tr>
    </w:tbl>
    <w:p w:rsidR="00846291" w:rsidRPr="002E2F7A" w:rsidRDefault="00AB0328" w:rsidP="002E2F7A">
      <w:pPr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lastRenderedPageBreak/>
        <w:t>Abbreviations: FDR, False discovery rate of Gene Set Enrichment Analysis (GSEA) from Benjamini and Hochberg.</w:t>
      </w:r>
      <w:r>
        <w:rPr>
          <w:color w:val="000000"/>
        </w:rPr>
        <w:t xml:space="preserve"> </w:t>
      </w:r>
    </w:p>
    <w:sectPr w:rsidR="00846291" w:rsidRPr="002E2F7A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7F21" w:rsidRDefault="00C17F21">
      <w:r>
        <w:separator/>
      </w:r>
    </w:p>
  </w:endnote>
  <w:endnote w:type="continuationSeparator" w:id="0">
    <w:p w:rsidR="00C17F21" w:rsidRDefault="00C17F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6291" w:rsidRDefault="00C17F21">
    <w:pPr>
      <w:rPr>
        <w:color w:val="C00000"/>
        <w:szCs w:val="24"/>
      </w:rPr>
    </w:pPr>
    <w:r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434.15pt;margin-top:724.2pt;width:118.8pt;height:31.15pt;z-index:251660288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846291" w:rsidRDefault="00AB0328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2E2F7A">
                  <w:rPr>
                    <w:noProof/>
                    <w:color w:val="000000" w:themeColor="text1"/>
                    <w:szCs w:val="40"/>
                  </w:rPr>
                  <w:t>2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6291" w:rsidRDefault="00C17F21">
    <w:pPr>
      <w:rPr>
        <w:b/>
        <w:sz w:val="20"/>
        <w:szCs w:val="24"/>
      </w:rPr>
    </w:pPr>
    <w:r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434.15pt;margin-top:726.5pt;width:118.8pt;height:31.15pt;z-index:251659264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846291" w:rsidRDefault="00AB0328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2E2F7A">
                  <w:rPr>
                    <w:noProof/>
                    <w:color w:val="000000" w:themeColor="text1"/>
                    <w:szCs w:val="40"/>
                  </w:rPr>
                  <w:t>3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7F21" w:rsidRDefault="00C17F21">
      <w:pPr>
        <w:spacing w:before="0" w:after="0"/>
      </w:pPr>
      <w:r>
        <w:separator/>
      </w:r>
    </w:p>
  </w:footnote>
  <w:footnote w:type="continuationSeparator" w:id="0">
    <w:p w:rsidR="00C17F21" w:rsidRDefault="00C17F2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6291" w:rsidRDefault="00AB032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6291" w:rsidRDefault="00AB0328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D20B5"/>
    <w:rsid w:val="000008A3"/>
    <w:rsid w:val="0001436A"/>
    <w:rsid w:val="000238F9"/>
    <w:rsid w:val="000257E0"/>
    <w:rsid w:val="00034304"/>
    <w:rsid w:val="00035434"/>
    <w:rsid w:val="00052A14"/>
    <w:rsid w:val="00053770"/>
    <w:rsid w:val="00077D53"/>
    <w:rsid w:val="00080E48"/>
    <w:rsid w:val="00090FC3"/>
    <w:rsid w:val="0009271B"/>
    <w:rsid w:val="000B2215"/>
    <w:rsid w:val="000B45FA"/>
    <w:rsid w:val="000B4A6C"/>
    <w:rsid w:val="000E49DE"/>
    <w:rsid w:val="00105FD9"/>
    <w:rsid w:val="00117666"/>
    <w:rsid w:val="001428F3"/>
    <w:rsid w:val="001549D3"/>
    <w:rsid w:val="00160065"/>
    <w:rsid w:val="001722E1"/>
    <w:rsid w:val="001772A0"/>
    <w:rsid w:val="00177D84"/>
    <w:rsid w:val="001C09EC"/>
    <w:rsid w:val="00213F69"/>
    <w:rsid w:val="00223CE7"/>
    <w:rsid w:val="00267D18"/>
    <w:rsid w:val="00274347"/>
    <w:rsid w:val="002868E2"/>
    <w:rsid w:val="002869C3"/>
    <w:rsid w:val="002936E4"/>
    <w:rsid w:val="002A33D6"/>
    <w:rsid w:val="002B47F1"/>
    <w:rsid w:val="002B4A57"/>
    <w:rsid w:val="002C74CA"/>
    <w:rsid w:val="002E2F7A"/>
    <w:rsid w:val="003123F4"/>
    <w:rsid w:val="003429B5"/>
    <w:rsid w:val="003544FB"/>
    <w:rsid w:val="00372206"/>
    <w:rsid w:val="00372CEC"/>
    <w:rsid w:val="003D2F2D"/>
    <w:rsid w:val="00401590"/>
    <w:rsid w:val="00447801"/>
    <w:rsid w:val="00452E9C"/>
    <w:rsid w:val="004677A4"/>
    <w:rsid w:val="00470298"/>
    <w:rsid w:val="004735C8"/>
    <w:rsid w:val="004766F0"/>
    <w:rsid w:val="004947A6"/>
    <w:rsid w:val="004961FF"/>
    <w:rsid w:val="004A27D1"/>
    <w:rsid w:val="004B7328"/>
    <w:rsid w:val="004E7048"/>
    <w:rsid w:val="004F1D51"/>
    <w:rsid w:val="00517A89"/>
    <w:rsid w:val="005250F2"/>
    <w:rsid w:val="00593EEA"/>
    <w:rsid w:val="005A5EEE"/>
    <w:rsid w:val="00620858"/>
    <w:rsid w:val="006375C7"/>
    <w:rsid w:val="00654E8F"/>
    <w:rsid w:val="00660D05"/>
    <w:rsid w:val="006820B1"/>
    <w:rsid w:val="006828BD"/>
    <w:rsid w:val="006B7D14"/>
    <w:rsid w:val="006D64EF"/>
    <w:rsid w:val="00701727"/>
    <w:rsid w:val="0070566C"/>
    <w:rsid w:val="00714C50"/>
    <w:rsid w:val="00714C9C"/>
    <w:rsid w:val="00725A7D"/>
    <w:rsid w:val="007501BE"/>
    <w:rsid w:val="0077774D"/>
    <w:rsid w:val="00790BB3"/>
    <w:rsid w:val="007B5896"/>
    <w:rsid w:val="007C206C"/>
    <w:rsid w:val="007C67D0"/>
    <w:rsid w:val="00803E40"/>
    <w:rsid w:val="00817DD6"/>
    <w:rsid w:val="00823348"/>
    <w:rsid w:val="0083759F"/>
    <w:rsid w:val="00846291"/>
    <w:rsid w:val="00854D2F"/>
    <w:rsid w:val="00885156"/>
    <w:rsid w:val="008A7854"/>
    <w:rsid w:val="009004D5"/>
    <w:rsid w:val="00903122"/>
    <w:rsid w:val="00910334"/>
    <w:rsid w:val="009151AA"/>
    <w:rsid w:val="00927890"/>
    <w:rsid w:val="0093429D"/>
    <w:rsid w:val="00943573"/>
    <w:rsid w:val="00951A6E"/>
    <w:rsid w:val="00964134"/>
    <w:rsid w:val="009654B9"/>
    <w:rsid w:val="00970F7D"/>
    <w:rsid w:val="00994A3D"/>
    <w:rsid w:val="009B6A02"/>
    <w:rsid w:val="009C2B12"/>
    <w:rsid w:val="009C7D1B"/>
    <w:rsid w:val="009F270A"/>
    <w:rsid w:val="009F4CEB"/>
    <w:rsid w:val="00A174D9"/>
    <w:rsid w:val="00A65DB0"/>
    <w:rsid w:val="00A81D7D"/>
    <w:rsid w:val="00AA4D24"/>
    <w:rsid w:val="00AB0328"/>
    <w:rsid w:val="00AB6715"/>
    <w:rsid w:val="00AF2B77"/>
    <w:rsid w:val="00B1671E"/>
    <w:rsid w:val="00B25EB8"/>
    <w:rsid w:val="00B37F4D"/>
    <w:rsid w:val="00B423D3"/>
    <w:rsid w:val="00B72B08"/>
    <w:rsid w:val="00C17F21"/>
    <w:rsid w:val="00C21C57"/>
    <w:rsid w:val="00C35B9E"/>
    <w:rsid w:val="00C5119E"/>
    <w:rsid w:val="00C52A7B"/>
    <w:rsid w:val="00C56BAF"/>
    <w:rsid w:val="00C679AA"/>
    <w:rsid w:val="00C75972"/>
    <w:rsid w:val="00CB0BA1"/>
    <w:rsid w:val="00CB6873"/>
    <w:rsid w:val="00CD066B"/>
    <w:rsid w:val="00CD6BBA"/>
    <w:rsid w:val="00CE4FEE"/>
    <w:rsid w:val="00D060CF"/>
    <w:rsid w:val="00D61A48"/>
    <w:rsid w:val="00D85752"/>
    <w:rsid w:val="00DB2D61"/>
    <w:rsid w:val="00DB59C3"/>
    <w:rsid w:val="00DC259A"/>
    <w:rsid w:val="00DE23E8"/>
    <w:rsid w:val="00DE3647"/>
    <w:rsid w:val="00DF6277"/>
    <w:rsid w:val="00E012F8"/>
    <w:rsid w:val="00E02F64"/>
    <w:rsid w:val="00E44B40"/>
    <w:rsid w:val="00E52377"/>
    <w:rsid w:val="00E52EF1"/>
    <w:rsid w:val="00E537AD"/>
    <w:rsid w:val="00E5499B"/>
    <w:rsid w:val="00E64E17"/>
    <w:rsid w:val="00E866C9"/>
    <w:rsid w:val="00EA3D3C"/>
    <w:rsid w:val="00EC090A"/>
    <w:rsid w:val="00ED20B5"/>
    <w:rsid w:val="00F13937"/>
    <w:rsid w:val="00F20F15"/>
    <w:rsid w:val="00F22792"/>
    <w:rsid w:val="00F46900"/>
    <w:rsid w:val="00F61D89"/>
    <w:rsid w:val="00FC552C"/>
    <w:rsid w:val="2DA87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1"/>
    <o:shapelayout v:ext="edit">
      <o:idmap v:ext="edit" data="1"/>
    </o:shapelayout>
  </w:shapeDefaults>
  <w:decimalSymbol w:val="."/>
  <w:listSeparator w:val=","/>
  <w15:docId w15:val="{E7BBBAD2-825F-4978-98D3-BC5767637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semiHidden/>
    <w:unhideWhenUsed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rPr>
      <w:b/>
      <w:bCs/>
    </w:rPr>
  </w:style>
  <w:style w:type="table" w:styleId="af0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rPr>
      <w:vertAlign w:val="superscript"/>
    </w:rPr>
  </w:style>
  <w:style w:type="character" w:styleId="af3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</w:style>
  <w:style w:type="character" w:styleId="af6">
    <w:name w:val="Hyperlink"/>
    <w:basedOn w:val="a1"/>
    <w:uiPriority w:val="99"/>
    <w:unhideWhenUsed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Char">
    <w:name w:val="标题 1 Char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</w:style>
  <w:style w:type="character" w:customStyle="1" w:styleId="Char1">
    <w:name w:val="批注框文本 Char"/>
    <w:basedOn w:val="a1"/>
    <w:link w:val="a8"/>
    <w:uiPriority w:val="99"/>
    <w:semiHidden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uiPriority w:val="99"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uiPriority w:val="99"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pPr>
      <w:spacing w:after="120"/>
    </w:pPr>
    <w:rPr>
      <w:i/>
    </w:rPr>
  </w:style>
  <w:style w:type="paragraph" w:customStyle="1" w:styleId="Default">
    <w:name w:val="Default"/>
    <w:basedOn w:val="a0"/>
    <w:semiHidden/>
    <w:qFormat/>
    <w:pPr>
      <w:widowControl w:val="0"/>
      <w:autoSpaceDE w:val="0"/>
      <w:autoSpaceDN w:val="0"/>
      <w:adjustRightInd w:val="0"/>
      <w:spacing w:before="0" w:after="0"/>
    </w:pPr>
    <w:rPr>
      <w:rFonts w:eastAsia="宋体" w:cs="Times New Roman"/>
      <w:color w:val="000000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49"/>
    <customShpInfo spid="_x0000_s2050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00CF67B-D389-4E41-8D4E-88FE099AEA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6</TotalTime>
  <Pages>2</Pages>
  <Words>546</Words>
  <Characters>3113</Characters>
  <Application>Microsoft Office Word</Application>
  <DocSecurity>0</DocSecurity>
  <Lines>25</Lines>
  <Paragraphs>7</Paragraphs>
  <ScaleCrop>false</ScaleCrop>
  <Company/>
  <LinksUpToDate>false</LinksUpToDate>
  <CharactersWithSpaces>3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庞 一林</cp:lastModifiedBy>
  <cp:revision>22</cp:revision>
  <cp:lastPrinted>2013-10-03T12:51:00Z</cp:lastPrinted>
  <dcterms:created xsi:type="dcterms:W3CDTF">2021-03-22T13:35:00Z</dcterms:created>
  <dcterms:modified xsi:type="dcterms:W3CDTF">2021-08-29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9F8EC09838A949E984EB4F71A508C0B9</vt:lpwstr>
  </property>
</Properties>
</file>